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B3693" w14:textId="77777777" w:rsidR="00CB01B9" w:rsidRDefault="00CB01B9" w:rsidP="000921F1">
      <w:pPr>
        <w:spacing w:line="360" w:lineRule="auto"/>
        <w:rPr>
          <w:rFonts w:ascii="Times" w:hAnsi="Times"/>
          <w:b/>
          <w:color w:val="0000FF"/>
          <w:sz w:val="32"/>
        </w:rPr>
      </w:pPr>
    </w:p>
    <w:p w14:paraId="7771A28F" w14:textId="247338CD" w:rsidR="00D71190" w:rsidRDefault="00D71190" w:rsidP="000921F1">
      <w:pPr>
        <w:spacing w:line="360" w:lineRule="auto"/>
        <w:rPr>
          <w:rFonts w:ascii="Times" w:hAnsi="Times"/>
          <w:b/>
          <w:color w:val="0000FF"/>
          <w:sz w:val="32"/>
        </w:rPr>
      </w:pPr>
      <w:r w:rsidRPr="00D71190">
        <w:rPr>
          <w:rFonts w:ascii="Times" w:hAnsi="Times"/>
          <w:b/>
          <w:color w:val="0000FF"/>
          <w:sz w:val="32"/>
        </w:rPr>
        <w:t xml:space="preserve">SUPPLEMENTARY </w:t>
      </w:r>
      <w:r>
        <w:rPr>
          <w:rFonts w:ascii="Times" w:hAnsi="Times"/>
          <w:b/>
          <w:color w:val="0000FF"/>
          <w:sz w:val="32"/>
        </w:rPr>
        <w:t>MATERIAL 1</w:t>
      </w:r>
    </w:p>
    <w:p w14:paraId="365DB64E" w14:textId="4427A028" w:rsidR="00A7128D" w:rsidRPr="00A7128D" w:rsidRDefault="00A7128D" w:rsidP="000921F1">
      <w:pPr>
        <w:spacing w:line="360" w:lineRule="auto"/>
        <w:rPr>
          <w:rFonts w:ascii="Times" w:hAnsi="Times"/>
          <w:b/>
          <w:color w:val="FF6600"/>
          <w:sz w:val="24"/>
          <w:szCs w:val="24"/>
        </w:rPr>
      </w:pPr>
      <w:r w:rsidRPr="00A7128D">
        <w:rPr>
          <w:rFonts w:ascii="Times" w:hAnsi="Times"/>
          <w:b/>
          <w:color w:val="008000"/>
          <w:sz w:val="24"/>
          <w:szCs w:val="24"/>
        </w:rPr>
        <w:t>Hahn:</w:t>
      </w:r>
      <w:r w:rsidRPr="00A7128D">
        <w:rPr>
          <w:rFonts w:ascii="Times" w:hAnsi="Times"/>
          <w:b/>
          <w:color w:val="FF6600"/>
          <w:sz w:val="24"/>
          <w:szCs w:val="24"/>
        </w:rPr>
        <w:t xml:space="preserve"> Gender and fluid turnover</w:t>
      </w:r>
    </w:p>
    <w:p w14:paraId="01D5F089" w14:textId="077971B1" w:rsidR="00D71190" w:rsidRDefault="00D71190" w:rsidP="000921F1">
      <w:pPr>
        <w:spacing w:line="360" w:lineRule="auto"/>
        <w:rPr>
          <w:rFonts w:ascii="Times" w:hAnsi="Times"/>
          <w:b/>
          <w:sz w:val="32"/>
        </w:rPr>
      </w:pPr>
    </w:p>
    <w:p w14:paraId="1C897966" w14:textId="77777777" w:rsidR="00CB01B9" w:rsidRDefault="00CB01B9" w:rsidP="000921F1">
      <w:pPr>
        <w:spacing w:line="360" w:lineRule="auto"/>
        <w:rPr>
          <w:rFonts w:ascii="Times" w:hAnsi="Times"/>
          <w:b/>
          <w:sz w:val="32"/>
        </w:rPr>
      </w:pPr>
    </w:p>
    <w:p w14:paraId="0FA4A3FC" w14:textId="77777777" w:rsidR="00D21CEF" w:rsidRDefault="00D21CEF" w:rsidP="000921F1">
      <w:pPr>
        <w:spacing w:line="360" w:lineRule="auto"/>
        <w:rPr>
          <w:rFonts w:ascii="Times" w:hAnsi="Times"/>
          <w:b/>
          <w:sz w:val="32"/>
        </w:rPr>
      </w:pPr>
    </w:p>
    <w:p w14:paraId="3A33B059" w14:textId="77777777" w:rsidR="00D21CEF" w:rsidRDefault="00D21CEF" w:rsidP="000921F1">
      <w:pPr>
        <w:spacing w:line="360" w:lineRule="auto"/>
        <w:rPr>
          <w:rFonts w:ascii="Times" w:hAnsi="Times"/>
          <w:b/>
          <w:sz w:val="32"/>
        </w:rPr>
      </w:pPr>
    </w:p>
    <w:p w14:paraId="6C0109D7" w14:textId="77777777" w:rsidR="00D21CEF" w:rsidRPr="0066352F" w:rsidRDefault="00D21CEF" w:rsidP="000921F1">
      <w:pPr>
        <w:spacing w:line="360" w:lineRule="auto"/>
        <w:rPr>
          <w:rFonts w:ascii="Times" w:hAnsi="Times"/>
          <w:b/>
          <w:sz w:val="32"/>
        </w:rPr>
      </w:pPr>
      <w:bookmarkStart w:id="0" w:name="_GoBack"/>
      <w:bookmarkEnd w:id="0"/>
    </w:p>
    <w:p w14:paraId="159D38DD" w14:textId="77777777" w:rsidR="00CB01B9" w:rsidRPr="00CB01B9" w:rsidRDefault="00CB01B9" w:rsidP="00A7128D">
      <w:pPr>
        <w:pStyle w:val="Brdtext"/>
        <w:spacing w:after="0" w:line="360" w:lineRule="auto"/>
        <w:rPr>
          <w:rFonts w:ascii="Times New Roman" w:hAnsi="Times New Roman"/>
          <w:color w:val="0D0D0D"/>
          <w:sz w:val="24"/>
          <w:szCs w:val="24"/>
        </w:rPr>
      </w:pPr>
    </w:p>
    <w:p w14:paraId="5CDFCBC7" w14:textId="14C092B2" w:rsidR="00A7128D" w:rsidRDefault="00CB01B9" w:rsidP="00497959">
      <w:pPr>
        <w:pStyle w:val="Brdtext"/>
        <w:spacing w:after="0" w:line="360" w:lineRule="auto"/>
        <w:rPr>
          <w:rFonts w:ascii="Times New Roman" w:hAnsi="Times New Roman"/>
          <w:b/>
          <w:color w:val="000090"/>
          <w:sz w:val="24"/>
          <w:szCs w:val="24"/>
        </w:rPr>
      </w:pPr>
      <w:r>
        <w:rPr>
          <w:rFonts w:ascii="Times" w:hAnsi="Times"/>
          <w:noProof/>
          <w:sz w:val="20"/>
          <w:szCs w:val="20"/>
          <w:lang w:val="sv-SE" w:eastAsia="sv-SE"/>
        </w:rPr>
        <w:drawing>
          <wp:inline distT="0" distB="0" distL="0" distR="0" wp14:anchorId="3AC879F3" wp14:editId="6DB8F4F2">
            <wp:extent cx="5755640" cy="2212975"/>
            <wp:effectExtent l="0" t="0" r="1016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 model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52DF8" w14:textId="77777777" w:rsidR="00420696" w:rsidRDefault="00420696" w:rsidP="000921F1">
      <w:pPr>
        <w:spacing w:line="360" w:lineRule="auto"/>
        <w:rPr>
          <w:rFonts w:ascii="Times" w:hAnsi="Times"/>
          <w:b/>
          <w:color w:val="0000FF"/>
          <w:sz w:val="24"/>
          <w:szCs w:val="24"/>
        </w:rPr>
      </w:pPr>
    </w:p>
    <w:p w14:paraId="65A87FD1" w14:textId="77777777" w:rsidR="00D71190" w:rsidRDefault="00D71190" w:rsidP="00CC337E">
      <w:pPr>
        <w:widowControl/>
        <w:spacing w:line="360" w:lineRule="auto"/>
        <w:jc w:val="left"/>
        <w:rPr>
          <w:rFonts w:ascii="Times" w:hAnsi="Times"/>
          <w:sz w:val="20"/>
          <w:szCs w:val="20"/>
        </w:rPr>
      </w:pPr>
    </w:p>
    <w:p w14:paraId="0C3C591C" w14:textId="399B455B" w:rsidR="002D711D" w:rsidRDefault="002D711D">
      <w:pPr>
        <w:widowControl/>
        <w:jc w:val="left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50C6B69E" w14:textId="77777777" w:rsidR="002D711D" w:rsidRDefault="002D711D" w:rsidP="00420696">
      <w:pPr>
        <w:spacing w:line="360" w:lineRule="auto"/>
        <w:rPr>
          <w:rFonts w:ascii="Times" w:hAnsi="Times"/>
          <w:b/>
          <w:color w:val="0000FF"/>
          <w:sz w:val="24"/>
          <w:szCs w:val="24"/>
        </w:rPr>
      </w:pPr>
    </w:p>
    <w:p w14:paraId="52BB327F" w14:textId="15D0B3E2" w:rsidR="00420696" w:rsidRPr="00420696" w:rsidRDefault="002D711D" w:rsidP="00420696">
      <w:pPr>
        <w:spacing w:line="360" w:lineRule="auto"/>
        <w:rPr>
          <w:rFonts w:ascii="Times" w:hAnsi="Times"/>
          <w:b/>
          <w:color w:val="0000FF"/>
          <w:sz w:val="24"/>
          <w:szCs w:val="24"/>
        </w:rPr>
      </w:pPr>
      <w:r>
        <w:rPr>
          <w:rFonts w:ascii="Times" w:hAnsi="Times"/>
          <w:b/>
          <w:color w:val="0000FF"/>
          <w:sz w:val="24"/>
          <w:szCs w:val="24"/>
        </w:rPr>
        <w:t>SUPPLEMENTARY TABLE 1</w:t>
      </w:r>
    </w:p>
    <w:p w14:paraId="25A9ACB8" w14:textId="7C876325" w:rsidR="000921F1" w:rsidRPr="0066352F" w:rsidRDefault="000921F1" w:rsidP="000921F1">
      <w:pPr>
        <w:spacing w:line="36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P</w:t>
      </w:r>
      <w:r w:rsidRPr="0066352F">
        <w:rPr>
          <w:rFonts w:ascii="Times" w:hAnsi="Times"/>
          <w:sz w:val="24"/>
          <w:szCs w:val="24"/>
        </w:rPr>
        <w:t>opulation kinetic parameters in the final model and corresponding parameters derived from bootstrapping</w:t>
      </w:r>
      <w:r w:rsidR="00CC337E">
        <w:rPr>
          <w:rFonts w:ascii="Times" w:hAnsi="Times"/>
          <w:sz w:val="24"/>
          <w:szCs w:val="24"/>
        </w:rPr>
        <w:t xml:space="preserve"> </w:t>
      </w:r>
      <w:r w:rsidR="00A7128D">
        <w:rPr>
          <w:rFonts w:ascii="Times" w:hAnsi="Times"/>
          <w:sz w:val="24"/>
          <w:szCs w:val="24"/>
        </w:rPr>
        <w:t>(1,0</w:t>
      </w:r>
      <w:r w:rsidR="00CC337E">
        <w:rPr>
          <w:rFonts w:ascii="Times" w:hAnsi="Times"/>
          <w:sz w:val="24"/>
          <w:szCs w:val="24"/>
        </w:rPr>
        <w:t>00 runs of maximum 99 iterations.)</w:t>
      </w:r>
      <w:r w:rsidRPr="0066352F">
        <w:rPr>
          <w:rFonts w:ascii="Times" w:hAnsi="Times"/>
          <w:sz w:val="24"/>
          <w:szCs w:val="24"/>
        </w:rPr>
        <w:t>.</w:t>
      </w:r>
    </w:p>
    <w:p w14:paraId="7953C6BD" w14:textId="77777777" w:rsidR="000921F1" w:rsidRDefault="000921F1" w:rsidP="008D1CA8">
      <w:pPr>
        <w:spacing w:line="360" w:lineRule="auto"/>
        <w:rPr>
          <w:rFonts w:ascii="Times" w:hAnsi="Times"/>
          <w:sz w:val="20"/>
          <w:szCs w:val="20"/>
        </w:rPr>
      </w:pPr>
    </w:p>
    <w:p w14:paraId="1DFC2DD5" w14:textId="77777777" w:rsidR="000921F1" w:rsidRDefault="000921F1" w:rsidP="008D1CA8">
      <w:pPr>
        <w:spacing w:line="360" w:lineRule="auto"/>
        <w:rPr>
          <w:rFonts w:ascii="Times" w:hAnsi="Times"/>
          <w:sz w:val="20"/>
          <w:szCs w:val="20"/>
        </w:rPr>
      </w:pPr>
    </w:p>
    <w:p w14:paraId="6E7710E1" w14:textId="77777777" w:rsidR="000921F1" w:rsidRPr="0066352F" w:rsidRDefault="000921F1" w:rsidP="008D1CA8">
      <w:pPr>
        <w:spacing w:line="360" w:lineRule="auto"/>
        <w:rPr>
          <w:rFonts w:ascii="Times" w:hAnsi="Times"/>
          <w:sz w:val="20"/>
          <w:szCs w:val="20"/>
        </w:rPr>
      </w:pPr>
    </w:p>
    <w:tbl>
      <w:tblPr>
        <w:tblW w:w="8505" w:type="dxa"/>
        <w:tblInd w:w="108" w:type="dxa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560"/>
        <w:gridCol w:w="1559"/>
        <w:gridCol w:w="1134"/>
        <w:gridCol w:w="1134"/>
        <w:gridCol w:w="850"/>
      </w:tblGrid>
      <w:tr w:rsidR="008D1CA8" w:rsidRPr="0066352F" w14:paraId="1AE3B843" w14:textId="77777777" w:rsidTr="00A7128D">
        <w:trPr>
          <w:trHeight w:val="571"/>
        </w:trPr>
        <w:tc>
          <w:tcPr>
            <w:tcW w:w="226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68CF7309" w14:textId="77777777" w:rsidR="008D1CA8" w:rsidRPr="0066352F" w:rsidRDefault="008D1CA8" w:rsidP="00004832">
            <w:pPr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97CFE4D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  <w:p w14:paraId="4B34CE9A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Covariate</w:t>
            </w:r>
          </w:p>
        </w:tc>
        <w:tc>
          <w:tcPr>
            <w:tcW w:w="155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43E6C2E3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  <w:p w14:paraId="06CF493F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Best estimate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5939B400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  <w:p w14:paraId="15BB5418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2.5% CI</w:t>
            </w:r>
          </w:p>
        </w:tc>
        <w:tc>
          <w:tcPr>
            <w:tcW w:w="113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4E95EC5E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  <w:p w14:paraId="6899AF35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97</w:t>
            </w: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.5% CI</w:t>
            </w:r>
          </w:p>
        </w:tc>
        <w:tc>
          <w:tcPr>
            <w:tcW w:w="8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6AE37505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  <w:p w14:paraId="330D28D1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66352F"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  <w:t>CV%</w:t>
            </w:r>
          </w:p>
        </w:tc>
      </w:tr>
      <w:tr w:rsidR="008D1CA8" w:rsidRPr="0066352F" w14:paraId="4462E257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2D20B01E" w14:textId="77777777" w:rsidR="008D1CA8" w:rsidRPr="0066352F" w:rsidRDefault="008D1CA8" w:rsidP="00004832">
            <w:pPr>
              <w:rPr>
                <w:rFonts w:ascii="Times" w:hAnsi="Times"/>
                <w:b/>
                <w:bCs/>
                <w:color w:val="0000FF"/>
                <w:sz w:val="20"/>
                <w:szCs w:val="20"/>
              </w:rPr>
            </w:pPr>
          </w:p>
          <w:p w14:paraId="5A113734" w14:textId="77777777" w:rsidR="008D1CA8" w:rsidRPr="0066352F" w:rsidRDefault="008D1CA8" w:rsidP="00004832">
            <w:pPr>
              <w:rPr>
                <w:rFonts w:ascii="Times" w:hAnsi="Times"/>
                <w:b/>
                <w:bCs/>
                <w:color w:val="0000FF"/>
                <w:sz w:val="20"/>
                <w:szCs w:val="20"/>
              </w:rPr>
            </w:pPr>
            <w:r w:rsidRPr="0066352F">
              <w:rPr>
                <w:rFonts w:ascii="Times" w:hAnsi="Times"/>
                <w:bCs/>
                <w:color w:val="0000FF"/>
                <w:sz w:val="20"/>
                <w:szCs w:val="20"/>
              </w:rPr>
              <w:t>POPULATION ANALYSI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617FAA98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79C067DA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655CFFD8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3BCFDFCE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0C9AF9D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A7128D" w:rsidRPr="0066352F" w14:paraId="2142A8AB" w14:textId="77777777" w:rsidTr="00A7128D">
        <w:tc>
          <w:tcPr>
            <w:tcW w:w="2268" w:type="dxa"/>
          </w:tcPr>
          <w:p w14:paraId="47F77624" w14:textId="77777777" w:rsidR="00A7128D" w:rsidRPr="0090039E" w:rsidRDefault="00A7128D" w:rsidP="00376344">
            <w:pPr>
              <w:rPr>
                <w:rFonts w:ascii="Times New Roman" w:hAnsi="Times New Roman"/>
                <w:b/>
                <w:bCs/>
                <w:color w:val="0000FF"/>
                <w:sz w:val="20"/>
                <w:szCs w:val="20"/>
              </w:rPr>
            </w:pPr>
          </w:p>
          <w:p w14:paraId="20920850" w14:textId="7B7C242F" w:rsidR="00A7128D" w:rsidRPr="0066352F" w:rsidRDefault="00A7128D" w:rsidP="0000483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90039E">
              <w:rPr>
                <w:rFonts w:ascii="Times New Roman" w:hAnsi="Times New Roman"/>
                <w:b/>
                <w:bCs/>
                <w:color w:val="0000FF"/>
                <w:sz w:val="20"/>
                <w:szCs w:val="20"/>
              </w:rPr>
              <w:t>Kinetic parameter</w:t>
            </w:r>
          </w:p>
        </w:tc>
        <w:tc>
          <w:tcPr>
            <w:tcW w:w="1560" w:type="dxa"/>
          </w:tcPr>
          <w:p w14:paraId="1D559D56" w14:textId="77777777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81AF86" w14:textId="77777777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37AC3B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D71359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0E14D8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A7128D" w:rsidRPr="0066352F" w14:paraId="76984376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154D67E3" w14:textId="5EA3DFDA" w:rsidR="00A7128D" w:rsidRPr="0066352F" w:rsidRDefault="00A7128D" w:rsidP="00004832">
            <w:pPr>
              <w:ind w:firstLine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V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ml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5597390B" w14:textId="6C627C3C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25744313" w14:textId="0605718D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,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83DEED7" w14:textId="087A0EC4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,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B009E1F" w14:textId="6D57D79D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,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61BEFA61" w14:textId="7F8AF651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A7128D" w:rsidRPr="0066352F" w14:paraId="275BEB19" w14:textId="77777777" w:rsidTr="00A7128D">
        <w:tc>
          <w:tcPr>
            <w:tcW w:w="2268" w:type="dxa"/>
          </w:tcPr>
          <w:p w14:paraId="4A60F91B" w14:textId="71FB88C9" w:rsidR="00A7128D" w:rsidRPr="0066352F" w:rsidRDefault="00A7128D" w:rsidP="00004832">
            <w:pPr>
              <w:ind w:firstLine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2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54168BD" w14:textId="0773A7BC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95BCBAA" w14:textId="5FC93901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134" w:type="dxa"/>
          </w:tcPr>
          <w:p w14:paraId="11A10AA8" w14:textId="2AD17BA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134" w:type="dxa"/>
          </w:tcPr>
          <w:p w14:paraId="6A2296F6" w14:textId="49C37AB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50" w:type="dxa"/>
          </w:tcPr>
          <w:p w14:paraId="4C064398" w14:textId="5A825FA2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</w:p>
        </w:tc>
      </w:tr>
      <w:tr w:rsidR="00A7128D" w:rsidRPr="0066352F" w14:paraId="2E3C9C25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0C56DF7F" w14:textId="2BC11087" w:rsidR="00A7128D" w:rsidRPr="0066352F" w:rsidRDefault="00A7128D" w:rsidP="00004832">
            <w:pPr>
              <w:ind w:firstLine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1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7BC8D490" w14:textId="2E68F3A0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628F98D0" w14:textId="262B58F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39E6512F" w14:textId="28FC1EDA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53C547F2" w14:textId="695BC465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26600E1" w14:textId="53997ED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</w:p>
        </w:tc>
      </w:tr>
      <w:tr w:rsidR="00A7128D" w:rsidRPr="0066352F" w14:paraId="2B7708B5" w14:textId="77777777" w:rsidTr="00A7128D">
        <w:tc>
          <w:tcPr>
            <w:tcW w:w="2268" w:type="dxa"/>
          </w:tcPr>
          <w:p w14:paraId="663EFA33" w14:textId="4A5A327F" w:rsidR="00A7128D" w:rsidRPr="0066352F" w:rsidRDefault="00A7128D" w:rsidP="00004832">
            <w:pPr>
              <w:ind w:firstLine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91170AA" w14:textId="754D39FC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D1BE015" w14:textId="25860607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170538E" w14:textId="606AF6FD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34" w:type="dxa"/>
          </w:tcPr>
          <w:p w14:paraId="0D4244D5" w14:textId="3F3345BC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257557A" w14:textId="0543148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</w:tr>
      <w:tr w:rsidR="00A7128D" w:rsidRPr="0066352F" w14:paraId="7CB51326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1095C400" w14:textId="1693896B" w:rsidR="00A7128D" w:rsidRPr="0066352F" w:rsidRDefault="00A7128D" w:rsidP="0000483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5C8CE8F9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24D28268" w14:textId="145A116C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3AE1A37A" w14:textId="683136DF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D495509" w14:textId="4924F961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015032AF" w14:textId="086B6818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</w:tr>
      <w:tr w:rsidR="00A7128D" w:rsidRPr="008D1CA8" w14:paraId="6755D477" w14:textId="77777777" w:rsidTr="00A7128D">
        <w:tc>
          <w:tcPr>
            <w:tcW w:w="2268" w:type="dxa"/>
          </w:tcPr>
          <w:p w14:paraId="49ACA61F" w14:textId="50E47F05" w:rsidR="00A7128D" w:rsidRPr="0066352F" w:rsidRDefault="00A7128D" w:rsidP="00004832">
            <w:pPr>
              <w:ind w:left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6DC84D" w14:textId="68E9C173" w:rsidR="00A7128D" w:rsidRPr="0066352F" w:rsidRDefault="00A7128D" w:rsidP="00004832">
            <w:pPr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AA3865" w14:textId="6AAF426D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424F6F" w14:textId="60942DC8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EE3FE0" w14:textId="2FAD37DC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153317" w14:textId="2344C379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</w:tr>
      <w:tr w:rsidR="00A7128D" w:rsidRPr="008D1CA8" w14:paraId="67316A33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62C4D4A3" w14:textId="59AFA77E" w:rsidR="00A7128D" w:rsidRPr="0066352F" w:rsidRDefault="00A7128D" w:rsidP="00A7128D">
            <w:pPr>
              <w:ind w:left="284" w:hanging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90039E">
              <w:rPr>
                <w:rFonts w:ascii="Times New Roman" w:hAnsi="Times New Roman"/>
                <w:b/>
                <w:bCs/>
                <w:color w:val="0000FF"/>
                <w:sz w:val="20"/>
                <w:szCs w:val="20"/>
              </w:rPr>
              <w:t xml:space="preserve">Covariate effects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341E5146" w14:textId="163FBA45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0A20BF07" w14:textId="25D99D25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254D25CB" w14:textId="286E5123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1BAFA3B5" w14:textId="2B2B6423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C280AC1" w14:textId="3AAD63F0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</w:tr>
      <w:tr w:rsidR="00A7128D" w:rsidRPr="0066352F" w14:paraId="6EFB48EE" w14:textId="77777777" w:rsidTr="00A7128D">
        <w:tc>
          <w:tcPr>
            <w:tcW w:w="2268" w:type="dxa"/>
          </w:tcPr>
          <w:p w14:paraId="74C62F03" w14:textId="5F7411C1" w:rsidR="00A7128D" w:rsidRPr="0066352F" w:rsidRDefault="00A7128D" w:rsidP="00A7128D">
            <w:pPr>
              <w:ind w:firstLine="318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V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560" w:type="dxa"/>
          </w:tcPr>
          <w:p w14:paraId="720670EF" w14:textId="01A8A585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Dose/min/kg</w:t>
            </w:r>
          </w:p>
        </w:tc>
        <w:tc>
          <w:tcPr>
            <w:tcW w:w="1559" w:type="dxa"/>
          </w:tcPr>
          <w:p w14:paraId="7C2781EC" w14:textId="36C7AE32" w:rsidR="00A7128D" w:rsidRPr="00CC337E" w:rsidRDefault="00A7128D" w:rsidP="00004832">
            <w:pPr>
              <w:jc w:val="center"/>
              <w:rPr>
                <w:rFonts w:ascii="Times" w:hAnsi="Times"/>
                <w:b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12B039BE" w14:textId="330FB875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0DA3DD02" w14:textId="6D67071C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626244EE" w14:textId="2B5A6EB2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7128D" w:rsidRPr="0066352F" w14:paraId="016E7C69" w14:textId="77777777" w:rsidTr="00A7128D">
        <w:tc>
          <w:tcPr>
            <w:tcW w:w="2268" w:type="dxa"/>
          </w:tcPr>
          <w:p w14:paraId="063F1D64" w14:textId="31D8FD9A" w:rsidR="00A7128D" w:rsidRPr="0066352F" w:rsidRDefault="00A7128D" w:rsidP="00A7128D">
            <w:pPr>
              <w:ind w:firstLine="318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V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560" w:type="dxa"/>
          </w:tcPr>
          <w:p w14:paraId="3E5739DA" w14:textId="642C1E99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ale gender</w:t>
            </w:r>
          </w:p>
        </w:tc>
        <w:tc>
          <w:tcPr>
            <w:tcW w:w="1559" w:type="dxa"/>
          </w:tcPr>
          <w:p w14:paraId="335346B3" w14:textId="629ACC74" w:rsidR="00A7128D" w:rsidRPr="00CC337E" w:rsidRDefault="00A7128D" w:rsidP="00004832">
            <w:pPr>
              <w:jc w:val="center"/>
              <w:rPr>
                <w:rFonts w:ascii="Times" w:hAnsi="Times"/>
                <w:b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CCC0716" w14:textId="5EC793CC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5A38AA76" w14:textId="5B910042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AF0580B" w14:textId="45D6FB45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</w:tr>
      <w:tr w:rsidR="00A7128D" w:rsidRPr="0066352F" w14:paraId="4D15EF44" w14:textId="77777777" w:rsidTr="00A7128D">
        <w:tc>
          <w:tcPr>
            <w:tcW w:w="2268" w:type="dxa"/>
          </w:tcPr>
          <w:p w14:paraId="6DC4096E" w14:textId="338033DB" w:rsidR="00A7128D" w:rsidRPr="0066352F" w:rsidRDefault="00A7128D" w:rsidP="00A7128D">
            <w:pPr>
              <w:ind w:left="3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1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14AAB82D" w14:textId="608D30F4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nder </w:t>
            </w:r>
          </w:p>
        </w:tc>
        <w:tc>
          <w:tcPr>
            <w:tcW w:w="1559" w:type="dxa"/>
          </w:tcPr>
          <w:p w14:paraId="74684985" w14:textId="3146C23F" w:rsidR="00A7128D" w:rsidRPr="00CC337E" w:rsidRDefault="00A7128D" w:rsidP="00004832">
            <w:pPr>
              <w:jc w:val="center"/>
              <w:rPr>
                <w:rFonts w:ascii="Times" w:hAnsi="Times"/>
                <w:b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FD975D7" w14:textId="6D2E236E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48AA321" w14:textId="384ADD13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14:paraId="45A103A7" w14:textId="1FDD5253" w:rsidR="00A7128D" w:rsidRPr="00CC337E" w:rsidRDefault="00A7128D" w:rsidP="00004832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</w:tr>
      <w:tr w:rsidR="00A7128D" w:rsidRPr="0066352F" w14:paraId="7885E2BA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41A4BCD2" w14:textId="08AC0ED3" w:rsidR="00A7128D" w:rsidRPr="0066352F" w:rsidRDefault="00A7128D" w:rsidP="00A7128D">
            <w:pPr>
              <w:ind w:left="34"/>
              <w:rPr>
                <w:rFonts w:ascii="Times" w:hAnsi="Times"/>
                <w:bCs/>
                <w:color w:val="0000FF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proofErr w:type="gram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67EC937C" w14:textId="4BC171DE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79E2FC05" w14:textId="573A3AD9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13EB5550" w14:textId="6FF07191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46349D87" w14:textId="7641C69A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6B8C181C" w14:textId="546CF6C2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9</w:t>
            </w:r>
          </w:p>
        </w:tc>
      </w:tr>
      <w:tr w:rsidR="00A7128D" w:rsidRPr="0066352F" w14:paraId="1298E5DA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61090AA4" w14:textId="77777777" w:rsidR="00A7128D" w:rsidRPr="0066352F" w:rsidRDefault="00A7128D" w:rsidP="00004832">
            <w:pPr>
              <w:rPr>
                <w:rFonts w:ascii="Times" w:hAnsi="Times"/>
                <w:bCs/>
                <w:color w:val="0000FF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32EA1D34" w14:textId="77777777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0000FF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5A6F35BF" w14:textId="77777777" w:rsidR="00A7128D" w:rsidRPr="0066352F" w:rsidRDefault="00A7128D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76DC2C4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48D5C600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4C19BDF3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8D1CA8" w:rsidRPr="0066352F" w14:paraId="46624B9A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5D88D61F" w14:textId="186EA7E4" w:rsidR="008D1CA8" w:rsidRPr="0066352F" w:rsidRDefault="008D1CA8" w:rsidP="00004832">
            <w:pPr>
              <w:rPr>
                <w:rFonts w:ascii="Times" w:hAnsi="Times"/>
                <w:b/>
                <w:bCs/>
                <w:color w:val="0000FF"/>
                <w:sz w:val="20"/>
                <w:szCs w:val="20"/>
              </w:rPr>
            </w:pPr>
            <w:r w:rsidRPr="0066352F">
              <w:rPr>
                <w:rFonts w:ascii="Times" w:hAnsi="Times"/>
                <w:bCs/>
                <w:color w:val="0000FF"/>
                <w:sz w:val="20"/>
                <w:szCs w:val="20"/>
              </w:rPr>
              <w:t>BOOTSTRAP ANALYSIS</w:t>
            </w:r>
            <w:r w:rsidR="00A7128D">
              <w:rPr>
                <w:rFonts w:ascii="Times" w:hAnsi="Times"/>
                <w:bCs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658B5BF8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0000FF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2E542AD6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6DFC233D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CE0D0A5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7B142F3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8D1CA8" w:rsidRPr="0066352F" w14:paraId="15301E07" w14:textId="77777777" w:rsidTr="00A7128D">
        <w:tc>
          <w:tcPr>
            <w:tcW w:w="2268" w:type="dxa"/>
          </w:tcPr>
          <w:p w14:paraId="0EB6961E" w14:textId="77777777" w:rsidR="00A7128D" w:rsidRDefault="00A7128D" w:rsidP="0000483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43FB3F4B" w14:textId="77777777" w:rsidR="008D1CA8" w:rsidRPr="00A7128D" w:rsidRDefault="008D1CA8" w:rsidP="00004832">
            <w:pPr>
              <w:rPr>
                <w:rFonts w:ascii="Times" w:hAnsi="Times"/>
                <w:b/>
                <w:bCs/>
                <w:color w:val="0000FF"/>
                <w:sz w:val="20"/>
                <w:szCs w:val="20"/>
              </w:rPr>
            </w:pPr>
            <w:r w:rsidRPr="00A7128D">
              <w:rPr>
                <w:rFonts w:ascii="Times" w:hAnsi="Times"/>
                <w:b/>
                <w:bCs/>
                <w:color w:val="0000FF"/>
                <w:sz w:val="20"/>
                <w:szCs w:val="20"/>
              </w:rPr>
              <w:t>Kinetic parameter</w:t>
            </w:r>
          </w:p>
        </w:tc>
        <w:tc>
          <w:tcPr>
            <w:tcW w:w="1560" w:type="dxa"/>
          </w:tcPr>
          <w:p w14:paraId="18B7ECC0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0246AF" w14:textId="77777777" w:rsidR="008D1CA8" w:rsidRPr="0066352F" w:rsidRDefault="008D1CA8" w:rsidP="00004832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5E859B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3889EF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1094FB" w14:textId="77777777" w:rsidR="008D1CA8" w:rsidRPr="0066352F" w:rsidRDefault="008D1CA8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8D1CA8" w:rsidRPr="0066352F" w14:paraId="06AB2466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71FCB8E6" w14:textId="77777777" w:rsidR="008D1CA8" w:rsidRPr="00A7128D" w:rsidRDefault="008D1CA8" w:rsidP="00004832">
            <w:pPr>
              <w:ind w:firstLine="284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7128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tvV</w:t>
            </w:r>
            <w:r w:rsidRPr="00A7128D">
              <w:rPr>
                <w:rFonts w:ascii="Times" w:hAnsi="Times"/>
                <w:bCs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  <w:r w:rsidRPr="00A7128D">
              <w:rPr>
                <w:rFonts w:ascii="Times" w:hAnsi="Times"/>
                <w:b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A7128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(ml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074E3EE7" w14:textId="77777777" w:rsidR="008D1CA8" w:rsidRPr="00A7128D" w:rsidRDefault="008D1CA8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128D"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5FCFD465" w14:textId="482CEE2B" w:rsidR="008D1CA8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,5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43141489" w14:textId="38E84B90" w:rsidR="008D1CA8" w:rsidRPr="00A7128D" w:rsidRDefault="00A7128D" w:rsidP="00A7128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,1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464B08C" w14:textId="32352AAC" w:rsidR="008D1CA8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,9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5D5D076" w14:textId="360E96E9" w:rsidR="008D1CA8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A7128D" w:rsidRPr="0066352F" w14:paraId="4E4746C7" w14:textId="77777777" w:rsidTr="00A7128D">
        <w:tc>
          <w:tcPr>
            <w:tcW w:w="2268" w:type="dxa"/>
          </w:tcPr>
          <w:p w14:paraId="6EA01540" w14:textId="4866392B" w:rsidR="00A7128D" w:rsidRPr="00A7128D" w:rsidRDefault="00A7128D" w:rsidP="00004832">
            <w:pPr>
              <w:ind w:firstLine="284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2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E5C1AEF" w14:textId="26E231CC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81FED7" w14:textId="762C3BA5" w:rsidR="00A7128D" w:rsidRPr="00A7128D" w:rsidRDefault="00A7128D" w:rsidP="00A7128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34" w:type="dxa"/>
          </w:tcPr>
          <w:p w14:paraId="5C1A6AE6" w14:textId="16701A09" w:rsidR="00A7128D" w:rsidRPr="00A7128D" w:rsidRDefault="00A7128D" w:rsidP="00A7128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134" w:type="dxa"/>
          </w:tcPr>
          <w:p w14:paraId="7C83EFDD" w14:textId="4D02CE65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850" w:type="dxa"/>
          </w:tcPr>
          <w:p w14:paraId="6C95EA38" w14:textId="040B4471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</w:tr>
      <w:tr w:rsidR="00A7128D" w:rsidRPr="0066352F" w14:paraId="298F3AA7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1F731171" w14:textId="1F060303" w:rsidR="00A7128D" w:rsidRPr="00A7128D" w:rsidRDefault="00A7128D" w:rsidP="00004832">
            <w:pPr>
              <w:ind w:firstLine="284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1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1C70EB07" w14:textId="6EDB0E8C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32F53041" w14:textId="55C9EAEA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0348F6BF" w14:textId="159666B3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212EBBA8" w14:textId="6E731722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18E1CD57" w14:textId="1E64F26F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</w:tr>
      <w:tr w:rsidR="00A7128D" w:rsidRPr="0066352F" w14:paraId="4BDDFB2D" w14:textId="77777777" w:rsidTr="00A7128D">
        <w:tc>
          <w:tcPr>
            <w:tcW w:w="2268" w:type="dxa"/>
          </w:tcPr>
          <w:p w14:paraId="76C9ED69" w14:textId="783A7D27" w:rsidR="00A7128D" w:rsidRPr="00A7128D" w:rsidRDefault="00A7128D" w:rsidP="00004832">
            <w:pPr>
              <w:ind w:firstLine="284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BA5BFB1" w14:textId="14EAE33E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0B7CE87" w14:textId="6BB270C9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67AFA19" w14:textId="3B3D99CD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34" w:type="dxa"/>
          </w:tcPr>
          <w:p w14:paraId="36D93785" w14:textId="148F2963" w:rsidR="00A7128D" w:rsidRPr="00A7128D" w:rsidRDefault="00A7128D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633CA20" w14:textId="6A4FB6F4" w:rsidR="00A7128D" w:rsidRPr="00A7128D" w:rsidRDefault="00BC5B29" w:rsidP="0000483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</w:tr>
      <w:tr w:rsidR="00A7128D" w:rsidRPr="0066352F" w14:paraId="4F18851F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1A26204C" w14:textId="60837A89" w:rsidR="00A7128D" w:rsidRPr="0066352F" w:rsidRDefault="00A7128D" w:rsidP="0000483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10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min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43B1B67C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13B299B4" w14:textId="30D635FC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9.</w:t>
            </w:r>
            <w:r w:rsidR="00BC5B2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45BF3C06" w14:textId="085F6AAA" w:rsidR="00A7128D" w:rsidRPr="0066352F" w:rsidRDefault="00BC5B29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546E7D68" w14:textId="3FC82033" w:rsidR="00A7128D" w:rsidRPr="0066352F" w:rsidRDefault="00A7128D" w:rsidP="00BC5B29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C5B2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2DCDE6B5" w14:textId="71BF1A71" w:rsidR="00A7128D" w:rsidRPr="0066352F" w:rsidRDefault="00BC5B29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</w:tr>
      <w:tr w:rsidR="00A7128D" w:rsidRPr="0066352F" w14:paraId="491C37AE" w14:textId="77777777" w:rsidTr="00A7128D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62CA5761" w14:textId="13C45E4B" w:rsidR="00A7128D" w:rsidRPr="0066352F" w:rsidRDefault="00A7128D" w:rsidP="0000483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0786FEC1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60E7F5C6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3DCC8798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6A7AA3D0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7DEB5B58" w14:textId="77777777" w:rsidR="00A7128D" w:rsidRPr="0066352F" w:rsidRDefault="00A7128D" w:rsidP="00004832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  <w:tr w:rsidR="00A7128D" w:rsidRPr="00CC337E" w14:paraId="6D42BC0E" w14:textId="77777777" w:rsidTr="00376344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161DFB77" w14:textId="77777777" w:rsidR="00A7128D" w:rsidRPr="0066352F" w:rsidRDefault="00A7128D" w:rsidP="00376344">
            <w:pPr>
              <w:ind w:left="284" w:hanging="28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90039E">
              <w:rPr>
                <w:rFonts w:ascii="Times New Roman" w:hAnsi="Times New Roman"/>
                <w:b/>
                <w:bCs/>
                <w:color w:val="0000FF"/>
                <w:sz w:val="20"/>
                <w:szCs w:val="20"/>
              </w:rPr>
              <w:t xml:space="preserve">Covariate effects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1744BE87" w14:textId="77777777" w:rsidR="00A7128D" w:rsidRPr="0066352F" w:rsidRDefault="00A7128D" w:rsidP="00376344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434E00A8" w14:textId="77777777" w:rsidR="00A7128D" w:rsidRPr="00CC337E" w:rsidRDefault="00A7128D" w:rsidP="00376344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227C0F0A" w14:textId="77777777" w:rsidR="00A7128D" w:rsidRPr="00CC337E" w:rsidRDefault="00A7128D" w:rsidP="00376344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0C59BC97" w14:textId="77777777" w:rsidR="00A7128D" w:rsidRPr="00CC337E" w:rsidRDefault="00A7128D" w:rsidP="00376344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69A4AB0B" w14:textId="77777777" w:rsidR="00A7128D" w:rsidRPr="00CC337E" w:rsidRDefault="00A7128D" w:rsidP="00376344">
            <w:pPr>
              <w:jc w:val="center"/>
              <w:rPr>
                <w:rFonts w:ascii="Times" w:hAnsi="Times"/>
                <w:color w:val="000090"/>
                <w:sz w:val="20"/>
                <w:szCs w:val="20"/>
              </w:rPr>
            </w:pPr>
          </w:p>
        </w:tc>
      </w:tr>
      <w:tr w:rsidR="00A7128D" w:rsidRPr="002B6AB9" w14:paraId="5F2BB944" w14:textId="77777777" w:rsidTr="00376344">
        <w:tc>
          <w:tcPr>
            <w:tcW w:w="2268" w:type="dxa"/>
          </w:tcPr>
          <w:p w14:paraId="343556FA" w14:textId="77777777" w:rsidR="00A7128D" w:rsidRPr="0066352F" w:rsidRDefault="00A7128D" w:rsidP="00376344">
            <w:pPr>
              <w:ind w:firstLine="318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V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560" w:type="dxa"/>
          </w:tcPr>
          <w:p w14:paraId="7D569241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Dose/min/kg</w:t>
            </w:r>
          </w:p>
        </w:tc>
        <w:tc>
          <w:tcPr>
            <w:tcW w:w="1559" w:type="dxa"/>
          </w:tcPr>
          <w:p w14:paraId="7D35B4DB" w14:textId="77777777" w:rsidR="00A7128D" w:rsidRPr="002B6AB9" w:rsidRDefault="00A7128D" w:rsidP="0037634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10682F78" w14:textId="707025A5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2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7F1D674" w14:textId="3F98BE00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5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3BCDB08" w14:textId="6152A7B5" w:rsidR="00A7128D" w:rsidRPr="002B6AB9" w:rsidRDefault="002B6AB9" w:rsidP="003763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</w:tr>
      <w:tr w:rsidR="00A7128D" w:rsidRPr="00BC5B29" w14:paraId="1A3408C7" w14:textId="77777777" w:rsidTr="00376344">
        <w:tc>
          <w:tcPr>
            <w:tcW w:w="2268" w:type="dxa"/>
          </w:tcPr>
          <w:p w14:paraId="2B6F4D1B" w14:textId="77777777" w:rsidR="00A7128D" w:rsidRPr="0066352F" w:rsidRDefault="00A7128D" w:rsidP="00376344">
            <w:pPr>
              <w:ind w:firstLine="318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proofErr w:type="spellStart"/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V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560" w:type="dxa"/>
          </w:tcPr>
          <w:p w14:paraId="67EDD1C2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>ale gender</w:t>
            </w:r>
          </w:p>
        </w:tc>
        <w:tc>
          <w:tcPr>
            <w:tcW w:w="1559" w:type="dxa"/>
          </w:tcPr>
          <w:p w14:paraId="2994EE39" w14:textId="5B9650FE" w:rsidR="00A7128D" w:rsidRPr="002B6AB9" w:rsidRDefault="00A7128D" w:rsidP="0037634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5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183C604" w14:textId="788098E4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3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75061F7" w14:textId="71CA6FC1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6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1CB2AC0" w14:textId="21F5C772" w:rsidR="00A7128D" w:rsidRPr="002B6AB9" w:rsidRDefault="002B6AB9" w:rsidP="003763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</w:tr>
      <w:tr w:rsidR="00A7128D" w:rsidRPr="00BC5B29" w14:paraId="4C7F0EE2" w14:textId="77777777" w:rsidTr="00376344">
        <w:tc>
          <w:tcPr>
            <w:tcW w:w="2268" w:type="dxa"/>
          </w:tcPr>
          <w:p w14:paraId="59418C0A" w14:textId="77777777" w:rsidR="00A7128D" w:rsidRPr="0066352F" w:rsidRDefault="00A7128D" w:rsidP="00376344">
            <w:pPr>
              <w:ind w:left="34"/>
              <w:rPr>
                <w:rFonts w:ascii="Times" w:hAnsi="Times"/>
                <w:b/>
                <w:bCs/>
                <w:color w:val="365F91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21</w:t>
            </w:r>
            <w:proofErr w:type="gramEnd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42A63BFE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nder </w:t>
            </w:r>
          </w:p>
        </w:tc>
        <w:tc>
          <w:tcPr>
            <w:tcW w:w="1559" w:type="dxa"/>
          </w:tcPr>
          <w:p w14:paraId="7E584960" w14:textId="77777777" w:rsidR="00A7128D" w:rsidRPr="002B6AB9" w:rsidRDefault="00A7128D" w:rsidP="0037634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1C03DA5E" w14:textId="012F40F1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5ADD109A" w14:textId="4AF26DAC" w:rsidR="00A7128D" w:rsidRPr="002B6AB9" w:rsidRDefault="00A7128D" w:rsidP="002B6AB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0.</w:t>
            </w:r>
            <w:r w:rsidR="002B6AB9" w:rsidRPr="002B6AB9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6DD2D695" w14:textId="4A610260" w:rsidR="00A7128D" w:rsidRPr="002B6AB9" w:rsidRDefault="002B6AB9" w:rsidP="003763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B6AB9"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</w:tr>
      <w:tr w:rsidR="00A7128D" w:rsidRPr="00BC5B29" w14:paraId="1CCB76F1" w14:textId="77777777" w:rsidTr="00376344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416ADE93" w14:textId="77777777" w:rsidR="00A7128D" w:rsidRPr="0066352F" w:rsidRDefault="00A7128D" w:rsidP="00376344">
            <w:pPr>
              <w:ind w:left="34"/>
              <w:rPr>
                <w:rFonts w:ascii="Times" w:hAnsi="Times"/>
                <w:bCs/>
                <w:color w:val="0000FF"/>
                <w:sz w:val="20"/>
                <w:szCs w:val="20"/>
              </w:rPr>
            </w:pP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v</w:t>
            </w:r>
            <w:r w:rsidRPr="00D514AD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k</w:t>
            </w:r>
            <w:r w:rsidRPr="00D514AD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proofErr w:type="gram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3BE98B83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  <w:r w:rsidRPr="00D514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0999FFD4" w14:textId="2D418D82" w:rsidR="00A7128D" w:rsidRPr="00BC5B29" w:rsidRDefault="00A7128D" w:rsidP="0037634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C5B29">
              <w:rPr>
                <w:rFonts w:ascii="Times New Roman" w:hAnsi="Times New Roman"/>
                <w:sz w:val="20"/>
                <w:szCs w:val="20"/>
              </w:rPr>
              <w:t>-0.4</w:t>
            </w:r>
            <w:r w:rsidR="00BC5B29" w:rsidRPr="00BC5B2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73F81652" w14:textId="02962D44" w:rsidR="00A7128D" w:rsidRPr="00BC5B29" w:rsidRDefault="00A7128D" w:rsidP="00BC5B2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5B29">
              <w:rPr>
                <w:rFonts w:ascii="Times New Roman" w:hAnsi="Times New Roman"/>
                <w:sz w:val="20"/>
                <w:szCs w:val="20"/>
              </w:rPr>
              <w:t>-0.</w:t>
            </w:r>
            <w:r w:rsidR="00BC5B29" w:rsidRPr="00BC5B2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0F7D2B5F" w14:textId="52A3DC48" w:rsidR="00A7128D" w:rsidRPr="00BC5B29" w:rsidRDefault="00A7128D" w:rsidP="00BC5B2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5B29">
              <w:rPr>
                <w:rFonts w:ascii="Times New Roman" w:hAnsi="Times New Roman"/>
                <w:sz w:val="20"/>
                <w:szCs w:val="20"/>
              </w:rPr>
              <w:t>-0.</w:t>
            </w:r>
            <w:r w:rsidR="00BC5B29" w:rsidRPr="00BC5B29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4FF59E6C" w14:textId="4342E18B" w:rsidR="00A7128D" w:rsidRPr="00BC5B29" w:rsidRDefault="00A7128D" w:rsidP="00BC5B2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5B29">
              <w:rPr>
                <w:rFonts w:ascii="Times New Roman" w:hAnsi="Times New Roman"/>
                <w:sz w:val="20"/>
                <w:szCs w:val="20"/>
              </w:rPr>
              <w:t>-</w:t>
            </w:r>
            <w:r w:rsidR="00BC5B29" w:rsidRPr="00BC5B29">
              <w:rPr>
                <w:rFonts w:ascii="Times New Roman" w:hAnsi="Times New Roman"/>
                <w:sz w:val="20"/>
                <w:szCs w:val="20"/>
              </w:rPr>
              <w:t>41</w:t>
            </w:r>
            <w:r w:rsidRPr="00BC5B29">
              <w:rPr>
                <w:rFonts w:ascii="Times New Roman" w:hAnsi="Times New Roman"/>
                <w:sz w:val="20"/>
                <w:szCs w:val="20"/>
              </w:rPr>
              <w:t>.</w:t>
            </w:r>
            <w:r w:rsidR="00BC5B29" w:rsidRPr="00BC5B2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7128D" w:rsidRPr="0066352F" w14:paraId="5BD5140A" w14:textId="77777777" w:rsidTr="00376344">
        <w:tc>
          <w:tcPr>
            <w:tcW w:w="2268" w:type="dxa"/>
            <w:tcBorders>
              <w:left w:val="nil"/>
              <w:right w:val="nil"/>
            </w:tcBorders>
            <w:shd w:val="clear" w:color="auto" w:fill="D3DFEE"/>
          </w:tcPr>
          <w:p w14:paraId="449ECFFF" w14:textId="77777777" w:rsidR="00A7128D" w:rsidRPr="0066352F" w:rsidRDefault="00A7128D" w:rsidP="00376344">
            <w:pPr>
              <w:rPr>
                <w:rFonts w:ascii="Times" w:hAnsi="Times"/>
                <w:bCs/>
                <w:color w:val="0000FF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</w:tcPr>
          <w:p w14:paraId="1B9E3850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0000FF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14:paraId="1FE32444" w14:textId="77777777" w:rsidR="00A7128D" w:rsidRPr="0066352F" w:rsidRDefault="00A7128D" w:rsidP="00376344">
            <w:pPr>
              <w:jc w:val="center"/>
              <w:rPr>
                <w:rFonts w:ascii="Times" w:hAnsi="Times"/>
                <w:b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67F2F7F4" w14:textId="77777777" w:rsidR="00A7128D" w:rsidRPr="0066352F" w:rsidRDefault="00A7128D" w:rsidP="00376344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14:paraId="6F1F2EC5" w14:textId="77777777" w:rsidR="00A7128D" w:rsidRPr="0066352F" w:rsidRDefault="00A7128D" w:rsidP="00376344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1A522152" w14:textId="77777777" w:rsidR="00A7128D" w:rsidRPr="0066352F" w:rsidRDefault="00A7128D" w:rsidP="00376344">
            <w:pPr>
              <w:jc w:val="center"/>
              <w:rPr>
                <w:rFonts w:ascii="Times" w:hAnsi="Times"/>
                <w:color w:val="365F91"/>
                <w:sz w:val="20"/>
                <w:szCs w:val="20"/>
              </w:rPr>
            </w:pPr>
          </w:p>
        </w:tc>
      </w:tr>
    </w:tbl>
    <w:p w14:paraId="0A6D6B25" w14:textId="77777777" w:rsidR="008D1CA8" w:rsidRPr="0066352F" w:rsidRDefault="008D1CA8" w:rsidP="008D1CA8">
      <w:pPr>
        <w:spacing w:line="360" w:lineRule="auto"/>
        <w:rPr>
          <w:rFonts w:ascii="Times" w:hAnsi="Times"/>
          <w:color w:val="3366FF"/>
          <w:sz w:val="20"/>
          <w:szCs w:val="20"/>
        </w:rPr>
      </w:pPr>
      <w:proofErr w:type="spellStart"/>
      <w:proofErr w:type="gramStart"/>
      <w:r w:rsidRPr="0066352F">
        <w:rPr>
          <w:rFonts w:ascii="Times" w:hAnsi="Times"/>
          <w:color w:val="3366FF"/>
          <w:sz w:val="20"/>
          <w:szCs w:val="20"/>
        </w:rPr>
        <w:t>tv</w:t>
      </w:r>
      <w:proofErr w:type="spellEnd"/>
      <w:proofErr w:type="gramEnd"/>
      <w:r w:rsidRPr="0066352F">
        <w:rPr>
          <w:rFonts w:ascii="Times" w:hAnsi="Times"/>
          <w:color w:val="3366FF"/>
          <w:sz w:val="20"/>
          <w:szCs w:val="20"/>
        </w:rPr>
        <w:t xml:space="preserve"> = typical value, CI = confidence interval</w:t>
      </w:r>
      <w:r>
        <w:rPr>
          <w:rFonts w:ascii="Times" w:hAnsi="Times"/>
          <w:color w:val="3366FF"/>
          <w:sz w:val="20"/>
          <w:szCs w:val="20"/>
        </w:rPr>
        <w:t>,</w:t>
      </w:r>
      <w:r w:rsidRPr="0066352F">
        <w:rPr>
          <w:rFonts w:ascii="Times" w:hAnsi="Times"/>
          <w:color w:val="3366FF"/>
          <w:sz w:val="20"/>
          <w:szCs w:val="20"/>
        </w:rPr>
        <w:t xml:space="preserve"> CV = coefficient of variation.</w:t>
      </w:r>
    </w:p>
    <w:p w14:paraId="22B42C4E" w14:textId="77777777" w:rsidR="008D1CA8" w:rsidRPr="0066352F" w:rsidRDefault="008D1CA8" w:rsidP="008D1CA8">
      <w:pPr>
        <w:spacing w:line="360" w:lineRule="auto"/>
        <w:rPr>
          <w:rFonts w:ascii="Times" w:hAnsi="Times"/>
          <w:b/>
          <w:sz w:val="32"/>
        </w:rPr>
      </w:pPr>
    </w:p>
    <w:p w14:paraId="75147936" w14:textId="77777777" w:rsidR="007D4A2C" w:rsidRDefault="007D4A2C"/>
    <w:sectPr w:rsidR="007D4A2C" w:rsidSect="007D4A2C">
      <w:headerReference w:type="even" r:id="rId8"/>
      <w:head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C6842" w14:textId="77777777" w:rsidR="002D711D" w:rsidRDefault="002D711D" w:rsidP="002D711D">
      <w:r>
        <w:separator/>
      </w:r>
    </w:p>
  </w:endnote>
  <w:endnote w:type="continuationSeparator" w:id="0">
    <w:p w14:paraId="16D1690E" w14:textId="77777777" w:rsidR="002D711D" w:rsidRDefault="002D711D" w:rsidP="002D7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2DC7F" w14:textId="77777777" w:rsidR="002D711D" w:rsidRDefault="002D711D" w:rsidP="002D711D">
      <w:r>
        <w:separator/>
      </w:r>
    </w:p>
  </w:footnote>
  <w:footnote w:type="continuationSeparator" w:id="0">
    <w:p w14:paraId="41FB18D7" w14:textId="77777777" w:rsidR="002D711D" w:rsidRDefault="002D711D" w:rsidP="002D711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46AB1E" w14:textId="77777777" w:rsidR="002D711D" w:rsidRDefault="002D711D" w:rsidP="0057519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D07FB76" w14:textId="77777777" w:rsidR="002D711D" w:rsidRDefault="002D711D" w:rsidP="002D711D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E9812" w14:textId="77777777" w:rsidR="002D711D" w:rsidRDefault="002D711D" w:rsidP="0057519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D21CEF">
      <w:rPr>
        <w:rStyle w:val="Sidnummer"/>
        <w:noProof/>
      </w:rPr>
      <w:t>1</w:t>
    </w:r>
    <w:r>
      <w:rPr>
        <w:rStyle w:val="Sidnummer"/>
      </w:rPr>
      <w:fldChar w:fldCharType="end"/>
    </w:r>
  </w:p>
  <w:p w14:paraId="73D0ED5A" w14:textId="77777777" w:rsidR="002D711D" w:rsidRDefault="002D711D" w:rsidP="002D711D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CA8"/>
    <w:rsid w:val="000921F1"/>
    <w:rsid w:val="002B6AB9"/>
    <w:rsid w:val="002D711D"/>
    <w:rsid w:val="00362815"/>
    <w:rsid w:val="00420696"/>
    <w:rsid w:val="00426F89"/>
    <w:rsid w:val="00437455"/>
    <w:rsid w:val="00497959"/>
    <w:rsid w:val="005E556D"/>
    <w:rsid w:val="00640CCB"/>
    <w:rsid w:val="006B2A71"/>
    <w:rsid w:val="00746D9A"/>
    <w:rsid w:val="007D4A2C"/>
    <w:rsid w:val="008A21CE"/>
    <w:rsid w:val="008D1CA8"/>
    <w:rsid w:val="00994B4A"/>
    <w:rsid w:val="009C1649"/>
    <w:rsid w:val="00A02FB7"/>
    <w:rsid w:val="00A7128D"/>
    <w:rsid w:val="00AC32D4"/>
    <w:rsid w:val="00BC5B29"/>
    <w:rsid w:val="00CB01B9"/>
    <w:rsid w:val="00CC337E"/>
    <w:rsid w:val="00D21CEF"/>
    <w:rsid w:val="00D71190"/>
    <w:rsid w:val="00EA23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0FE90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A8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rsid w:val="000921F1"/>
    <w:rPr>
      <w:rFonts w:cs="Times New Roman"/>
      <w:color w:val="0000FF"/>
      <w:u w:val="single"/>
    </w:rPr>
  </w:style>
  <w:style w:type="paragraph" w:styleId="Brdtext">
    <w:name w:val="Body Text"/>
    <w:basedOn w:val="Normal"/>
    <w:link w:val="BrdtextChar"/>
    <w:uiPriority w:val="99"/>
    <w:rsid w:val="000921F1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rsid w:val="000921F1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Kommentarsreferens">
    <w:name w:val="annotation reference"/>
    <w:uiPriority w:val="99"/>
    <w:semiHidden/>
    <w:unhideWhenUsed/>
    <w:rsid w:val="00CC337E"/>
    <w:rPr>
      <w:sz w:val="16"/>
      <w:szCs w:val="16"/>
    </w:rPr>
  </w:style>
  <w:style w:type="paragraph" w:styleId="Brdtext2">
    <w:name w:val="Body Text 2"/>
    <w:basedOn w:val="Normal"/>
    <w:link w:val="Brdtext2Char"/>
    <w:uiPriority w:val="99"/>
    <w:semiHidden/>
    <w:unhideWhenUsed/>
    <w:rsid w:val="00D71190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D71190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2D711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2D711D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Sidnummer">
    <w:name w:val="page number"/>
    <w:basedOn w:val="Standardstycketypsnitt"/>
    <w:uiPriority w:val="99"/>
    <w:semiHidden/>
    <w:unhideWhenUsed/>
    <w:rsid w:val="002D71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A8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rsid w:val="000921F1"/>
    <w:rPr>
      <w:rFonts w:cs="Times New Roman"/>
      <w:color w:val="0000FF"/>
      <w:u w:val="single"/>
    </w:rPr>
  </w:style>
  <w:style w:type="paragraph" w:styleId="Brdtext">
    <w:name w:val="Body Text"/>
    <w:basedOn w:val="Normal"/>
    <w:link w:val="BrdtextChar"/>
    <w:uiPriority w:val="99"/>
    <w:rsid w:val="000921F1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rsid w:val="000921F1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Kommentarsreferens">
    <w:name w:val="annotation reference"/>
    <w:uiPriority w:val="99"/>
    <w:semiHidden/>
    <w:unhideWhenUsed/>
    <w:rsid w:val="00CC337E"/>
    <w:rPr>
      <w:sz w:val="16"/>
      <w:szCs w:val="16"/>
    </w:rPr>
  </w:style>
  <w:style w:type="paragraph" w:styleId="Brdtext2">
    <w:name w:val="Body Text 2"/>
    <w:basedOn w:val="Normal"/>
    <w:link w:val="Brdtext2Char"/>
    <w:uiPriority w:val="99"/>
    <w:semiHidden/>
    <w:unhideWhenUsed/>
    <w:rsid w:val="00D71190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D71190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2D711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2D711D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Sidnummer">
    <w:name w:val="page number"/>
    <w:basedOn w:val="Standardstycketypsnitt"/>
    <w:uiPriority w:val="99"/>
    <w:semiHidden/>
    <w:unhideWhenUsed/>
    <w:rsid w:val="002D7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08</Words>
  <Characters>1108</Characters>
  <Application>Microsoft Macintosh Word</Application>
  <DocSecurity>0</DocSecurity>
  <Lines>9</Lines>
  <Paragraphs>2</Paragraphs>
  <ScaleCrop>false</ScaleCrop>
  <Company>Karolinska institutet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hn</dc:creator>
  <cp:keywords/>
  <dc:description/>
  <cp:lastModifiedBy>Robert Hahn</cp:lastModifiedBy>
  <cp:revision>8</cp:revision>
  <dcterms:created xsi:type="dcterms:W3CDTF">2016-03-10T08:47:00Z</dcterms:created>
  <dcterms:modified xsi:type="dcterms:W3CDTF">2016-06-17T20:51:00Z</dcterms:modified>
</cp:coreProperties>
</file>